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DA3A0" w14:textId="7591E82D" w:rsidR="00E21F25" w:rsidRPr="009A6E5A" w:rsidRDefault="006D4843" w:rsidP="0005606A">
      <w:pPr>
        <w:spacing w:after="160" w:line="259" w:lineRule="auto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I Table </w:t>
      </w:r>
      <w:r w:rsidR="00A84014" w:rsidRPr="009A6E5A">
        <w:rPr>
          <w:rFonts w:ascii="Times New Roman" w:hAnsi="Times New Roman" w:cs="Times New Roman"/>
          <w:b/>
          <w:bCs/>
          <w:color w:val="auto"/>
          <w:sz w:val="20"/>
          <w:szCs w:val="20"/>
        </w:rPr>
        <w:t>3</w:t>
      </w:r>
      <w:r w:rsidR="00E21F25" w:rsidRPr="009A6E5A">
        <w:rPr>
          <w:rFonts w:ascii="Times New Roman" w:hAnsi="Times New Roman" w:cs="Times New Roman"/>
          <w:b/>
          <w:bCs/>
          <w:color w:val="auto"/>
          <w:sz w:val="20"/>
          <w:szCs w:val="20"/>
        </w:rPr>
        <w:t>: Study selection criteria</w:t>
      </w:r>
    </w:p>
    <w:tbl>
      <w:tblPr>
        <w:tblStyle w:val="PlainTable2"/>
        <w:tblW w:w="10259" w:type="dxa"/>
        <w:tblInd w:w="-709" w:type="dxa"/>
        <w:tblLook w:val="04A0" w:firstRow="1" w:lastRow="0" w:firstColumn="1" w:lastColumn="0" w:noHBand="0" w:noVBand="1"/>
      </w:tblPr>
      <w:tblGrid>
        <w:gridCol w:w="3094"/>
        <w:gridCol w:w="3566"/>
        <w:gridCol w:w="3599"/>
      </w:tblGrid>
      <w:tr w:rsidR="00EB0C41" w:rsidRPr="009A6E5A" w14:paraId="250C26B5" w14:textId="77777777" w:rsidTr="00592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  <w:shd w:val="clear" w:color="auto" w:fill="D9D9D9" w:themeFill="background1" w:themeFillShade="D9"/>
          </w:tcPr>
          <w:p w14:paraId="34285346" w14:textId="77777777" w:rsidR="00E21F25" w:rsidRPr="009A6E5A" w:rsidRDefault="00E21F25" w:rsidP="005921EE">
            <w:pPr>
              <w:jc w:val="center"/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</w:pPr>
            <w:r w:rsidRPr="009A6E5A"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  <w:t>Criteria</w:t>
            </w:r>
          </w:p>
        </w:tc>
        <w:tc>
          <w:tcPr>
            <w:tcW w:w="3566" w:type="dxa"/>
            <w:shd w:val="clear" w:color="auto" w:fill="D9D9D9" w:themeFill="background1" w:themeFillShade="D9"/>
          </w:tcPr>
          <w:p w14:paraId="0A0F7DD3" w14:textId="77777777" w:rsidR="00E21F25" w:rsidRPr="009A6E5A" w:rsidRDefault="00E21F25" w:rsidP="005921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</w:pPr>
            <w:r w:rsidRPr="009A6E5A"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  <w:t>Inclusion</w:t>
            </w:r>
          </w:p>
        </w:tc>
        <w:tc>
          <w:tcPr>
            <w:tcW w:w="3599" w:type="dxa"/>
            <w:shd w:val="clear" w:color="auto" w:fill="D9D9D9" w:themeFill="background1" w:themeFillShade="D9"/>
          </w:tcPr>
          <w:p w14:paraId="0F5AAF84" w14:textId="77777777" w:rsidR="00E21F25" w:rsidRPr="009A6E5A" w:rsidRDefault="00E21F25" w:rsidP="005921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</w:pPr>
            <w:r w:rsidRPr="009A6E5A"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  <w:t>Exclusion</w:t>
            </w:r>
          </w:p>
        </w:tc>
      </w:tr>
      <w:tr w:rsidR="00EB0C41" w:rsidRPr="009A6E5A" w14:paraId="714AEC0E" w14:textId="77777777" w:rsidTr="00592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14:paraId="5E35B9BB" w14:textId="77777777" w:rsidR="00E21F25" w:rsidRPr="009A6E5A" w:rsidRDefault="00E21F25" w:rsidP="005921EE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A6E5A"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  <w:t xml:space="preserve">Publication Type </w:t>
            </w:r>
          </w:p>
        </w:tc>
        <w:tc>
          <w:tcPr>
            <w:tcW w:w="3566" w:type="dxa"/>
          </w:tcPr>
          <w:p w14:paraId="4E231BD1" w14:textId="77777777" w:rsidR="00E21F25" w:rsidRPr="009A6E5A" w:rsidRDefault="00E21F25" w:rsidP="00592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A6E5A"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  <w:t>Peer-reviewed</w:t>
            </w:r>
          </w:p>
        </w:tc>
        <w:tc>
          <w:tcPr>
            <w:tcW w:w="3599" w:type="dxa"/>
          </w:tcPr>
          <w:p w14:paraId="33EEF572" w14:textId="77777777" w:rsidR="00E21F25" w:rsidRPr="009A6E5A" w:rsidRDefault="00E21F25" w:rsidP="00592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A6E5A"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  <w:t>Not peer-reviewed (i.e., grey literature)</w:t>
            </w:r>
          </w:p>
        </w:tc>
      </w:tr>
      <w:tr w:rsidR="00EB0C41" w:rsidRPr="009A6E5A" w14:paraId="6F2A51E2" w14:textId="77777777" w:rsidTr="005921E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14:paraId="624EC687" w14:textId="77777777" w:rsidR="00E21F25" w:rsidRPr="009A6E5A" w:rsidRDefault="00E21F25" w:rsidP="005921EE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A6E5A"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  <w:t>Publication Access</w:t>
            </w:r>
          </w:p>
        </w:tc>
        <w:tc>
          <w:tcPr>
            <w:tcW w:w="3566" w:type="dxa"/>
          </w:tcPr>
          <w:p w14:paraId="03230330" w14:textId="77777777" w:rsidR="00E21F25" w:rsidRPr="009A6E5A" w:rsidRDefault="00E21F25" w:rsidP="00592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A6E5A"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  <w:t>Full text available through a library service</w:t>
            </w:r>
          </w:p>
        </w:tc>
        <w:tc>
          <w:tcPr>
            <w:tcW w:w="3599" w:type="dxa"/>
          </w:tcPr>
          <w:p w14:paraId="713DE941" w14:textId="77777777" w:rsidR="00E21F25" w:rsidRPr="009A6E5A" w:rsidRDefault="00E21F25" w:rsidP="00592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A6E5A"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  <w:t xml:space="preserve">Full-text not accessible </w:t>
            </w:r>
          </w:p>
        </w:tc>
      </w:tr>
      <w:tr w:rsidR="00EB0C41" w:rsidRPr="009A6E5A" w14:paraId="531D8913" w14:textId="77777777" w:rsidTr="00592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14:paraId="459431D4" w14:textId="77777777" w:rsidR="00E21F25" w:rsidRPr="009A6E5A" w:rsidRDefault="00E21F25" w:rsidP="005921EE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A6E5A"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  <w:t>Language</w:t>
            </w:r>
          </w:p>
        </w:tc>
        <w:tc>
          <w:tcPr>
            <w:tcW w:w="3566" w:type="dxa"/>
          </w:tcPr>
          <w:p w14:paraId="61486D0D" w14:textId="77777777" w:rsidR="00E21F25" w:rsidRPr="009A6E5A" w:rsidRDefault="00E21F25" w:rsidP="00592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A6E5A"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  <w:t>English</w:t>
            </w:r>
          </w:p>
        </w:tc>
        <w:tc>
          <w:tcPr>
            <w:tcW w:w="3599" w:type="dxa"/>
          </w:tcPr>
          <w:p w14:paraId="328C802A" w14:textId="77777777" w:rsidR="00E21F25" w:rsidRPr="009A6E5A" w:rsidRDefault="00E21F25" w:rsidP="00592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A6E5A"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  <w:t>Non-English</w:t>
            </w:r>
          </w:p>
        </w:tc>
      </w:tr>
      <w:tr w:rsidR="00EB0C41" w:rsidRPr="009A6E5A" w14:paraId="419A831B" w14:textId="77777777" w:rsidTr="005921E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14:paraId="2F207220" w14:textId="77777777" w:rsidR="00E21F25" w:rsidRPr="009A6E5A" w:rsidRDefault="00E21F25" w:rsidP="005921EE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A6E5A"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  <w:t xml:space="preserve">Study Design/Type </w:t>
            </w:r>
          </w:p>
        </w:tc>
        <w:tc>
          <w:tcPr>
            <w:tcW w:w="3566" w:type="dxa"/>
          </w:tcPr>
          <w:p w14:paraId="0AC6EF66" w14:textId="204BA4FF" w:rsidR="00E21F25" w:rsidRPr="009A6E5A" w:rsidRDefault="00CE2FA4" w:rsidP="00CE2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A6E5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linical studies, including randomized/non-randomized designs (e.g., randomized controlled trials, observational studies)</w:t>
            </w:r>
          </w:p>
        </w:tc>
        <w:tc>
          <w:tcPr>
            <w:tcW w:w="3599" w:type="dxa"/>
          </w:tcPr>
          <w:p w14:paraId="0CDAD142" w14:textId="77777777" w:rsidR="00E21F25" w:rsidRPr="009A6E5A" w:rsidRDefault="00E21F25" w:rsidP="00592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A6E5A"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  <w:t xml:space="preserve">Animal studies, non-clinical trials, reviews, opinions/editorials, ongoing clinical trials </w:t>
            </w:r>
          </w:p>
        </w:tc>
      </w:tr>
      <w:tr w:rsidR="00EB0C41" w:rsidRPr="009A6E5A" w14:paraId="16B5E8B8" w14:textId="77777777" w:rsidTr="00592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14:paraId="10E7D935" w14:textId="39927DCA" w:rsidR="001B25D2" w:rsidRPr="009A6E5A" w:rsidRDefault="001B25D2" w:rsidP="005921EE">
            <w:pPr>
              <w:jc w:val="center"/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</w:pPr>
            <w:r w:rsidRPr="009A6E5A"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  <w:t>Population</w:t>
            </w:r>
          </w:p>
        </w:tc>
        <w:tc>
          <w:tcPr>
            <w:tcW w:w="3566" w:type="dxa"/>
          </w:tcPr>
          <w:p w14:paraId="29847A68" w14:textId="265D6F6A" w:rsidR="001B25D2" w:rsidRPr="009A6E5A" w:rsidRDefault="001B25D2" w:rsidP="00592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</w:pPr>
            <w:r w:rsidRPr="009A6E5A"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  <w:t xml:space="preserve">Adults; children </w:t>
            </w:r>
          </w:p>
        </w:tc>
        <w:tc>
          <w:tcPr>
            <w:tcW w:w="3599" w:type="dxa"/>
          </w:tcPr>
          <w:p w14:paraId="5A58AB71" w14:textId="6803010B" w:rsidR="001B25D2" w:rsidRPr="009A6E5A" w:rsidRDefault="001B25D2" w:rsidP="00592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</w:pPr>
            <w:r w:rsidRPr="009A6E5A"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  <w:t xml:space="preserve">No </w:t>
            </w:r>
            <w:r w:rsidR="000479D5" w:rsidRPr="009A6E5A"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  <w:t xml:space="preserve">population was </w:t>
            </w:r>
            <w:r w:rsidRPr="009A6E5A"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  <w:t>exclu</w:t>
            </w:r>
            <w:r w:rsidR="000479D5" w:rsidRPr="009A6E5A"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  <w:t>ded</w:t>
            </w:r>
          </w:p>
        </w:tc>
      </w:tr>
      <w:tr w:rsidR="00EB0C41" w:rsidRPr="009A6E5A" w14:paraId="0BF5F8C3" w14:textId="77777777" w:rsidTr="005921E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14:paraId="5FA46A24" w14:textId="77777777" w:rsidR="00E21F25" w:rsidRPr="009A6E5A" w:rsidRDefault="00E21F25" w:rsidP="005921EE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A6E5A"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  <w:t>Time Limit</w:t>
            </w:r>
          </w:p>
        </w:tc>
        <w:tc>
          <w:tcPr>
            <w:tcW w:w="3566" w:type="dxa"/>
          </w:tcPr>
          <w:p w14:paraId="4188BDEC" w14:textId="77777777" w:rsidR="00E21F25" w:rsidRPr="009A6E5A" w:rsidRDefault="00E21F25" w:rsidP="00592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A6E5A"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  <w:t>Any time</w:t>
            </w:r>
          </w:p>
        </w:tc>
        <w:tc>
          <w:tcPr>
            <w:tcW w:w="3599" w:type="dxa"/>
          </w:tcPr>
          <w:p w14:paraId="35EACE38" w14:textId="77777777" w:rsidR="00E21F25" w:rsidRPr="009A6E5A" w:rsidRDefault="00E21F25" w:rsidP="00592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A6E5A"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  <w:t>None</w:t>
            </w:r>
          </w:p>
        </w:tc>
      </w:tr>
      <w:tr w:rsidR="00EB0C41" w:rsidRPr="009A6E5A" w14:paraId="71C8A8E2" w14:textId="77777777" w:rsidTr="00592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14:paraId="76551014" w14:textId="77777777" w:rsidR="00E21F25" w:rsidRPr="009A6E5A" w:rsidRDefault="00E21F25" w:rsidP="005921EE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A6E5A"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  <w:t>Treatment</w:t>
            </w:r>
          </w:p>
        </w:tc>
        <w:tc>
          <w:tcPr>
            <w:tcW w:w="3566" w:type="dxa"/>
          </w:tcPr>
          <w:p w14:paraId="3856B4CB" w14:textId="77777777" w:rsidR="00E21F25" w:rsidRPr="009A6E5A" w:rsidRDefault="00E21F25" w:rsidP="00592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A6E5A"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  <w:t>IFN, TLR, IFN-stimulated gene</w:t>
            </w:r>
          </w:p>
        </w:tc>
        <w:tc>
          <w:tcPr>
            <w:tcW w:w="3599" w:type="dxa"/>
          </w:tcPr>
          <w:p w14:paraId="7162AE61" w14:textId="77777777" w:rsidR="00E21F25" w:rsidRPr="009A6E5A" w:rsidRDefault="00E21F25" w:rsidP="00592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A6E5A"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  <w:t>Not IFN, TLR, IFN-stimulated gene, TLR used as an adjuvant for vaccines</w:t>
            </w:r>
          </w:p>
        </w:tc>
      </w:tr>
      <w:tr w:rsidR="00EB0C41" w:rsidRPr="009A6E5A" w14:paraId="32A0E12E" w14:textId="77777777" w:rsidTr="005921E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14:paraId="3A03EACD" w14:textId="77777777" w:rsidR="00E21F25" w:rsidRPr="009A6E5A" w:rsidRDefault="00E21F25" w:rsidP="005921EE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A6E5A"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  <w:t xml:space="preserve">Disease Area </w:t>
            </w:r>
          </w:p>
        </w:tc>
        <w:tc>
          <w:tcPr>
            <w:tcW w:w="3566" w:type="dxa"/>
          </w:tcPr>
          <w:p w14:paraId="43538853" w14:textId="77777777" w:rsidR="00E21F25" w:rsidRPr="009A6E5A" w:rsidRDefault="00E21F25" w:rsidP="00592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A6E5A"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  <w:t>Any disease area with potential relevance for the research questions</w:t>
            </w:r>
          </w:p>
        </w:tc>
        <w:tc>
          <w:tcPr>
            <w:tcW w:w="3599" w:type="dxa"/>
          </w:tcPr>
          <w:p w14:paraId="76A1A76C" w14:textId="77777777" w:rsidR="00E21F25" w:rsidRPr="009A6E5A" w:rsidRDefault="00E21F25" w:rsidP="00592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A6E5A"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  <w:t xml:space="preserve">Diseases in which IFN was given for a non-respiratory chronic condition (i.e., Hepatitis C, Multiple sclerosis) </w:t>
            </w:r>
          </w:p>
        </w:tc>
      </w:tr>
    </w:tbl>
    <w:p w14:paraId="366F997F" w14:textId="7984FB02" w:rsidR="00BE0A00" w:rsidRPr="009A6E5A" w:rsidRDefault="00BE0A00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BE0A00" w:rsidRPr="009A6E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74C"/>
    <w:rsid w:val="000479D5"/>
    <w:rsid w:val="0005606A"/>
    <w:rsid w:val="001B25D2"/>
    <w:rsid w:val="00260531"/>
    <w:rsid w:val="0060283E"/>
    <w:rsid w:val="00673F84"/>
    <w:rsid w:val="006D4843"/>
    <w:rsid w:val="007A68F5"/>
    <w:rsid w:val="008461CD"/>
    <w:rsid w:val="00953FB7"/>
    <w:rsid w:val="00957110"/>
    <w:rsid w:val="009A6E5A"/>
    <w:rsid w:val="00A84014"/>
    <w:rsid w:val="00B0054C"/>
    <w:rsid w:val="00B54C00"/>
    <w:rsid w:val="00BE0A00"/>
    <w:rsid w:val="00C3574C"/>
    <w:rsid w:val="00CE2FA4"/>
    <w:rsid w:val="00D36914"/>
    <w:rsid w:val="00E21F25"/>
    <w:rsid w:val="00E46C40"/>
    <w:rsid w:val="00E741FF"/>
    <w:rsid w:val="00EB0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4C4A8"/>
  <w15:chartTrackingRefBased/>
  <w15:docId w15:val="{2E7C3C4F-4177-4B5F-8BBF-21FF6036B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74C"/>
    <w:pPr>
      <w:spacing w:after="200" w:line="348" w:lineRule="auto"/>
    </w:pPr>
    <w:rPr>
      <w:rFonts w:ascii="Arial" w:eastAsiaTheme="majorEastAsia" w:hAnsi="Arial" w:cstheme="majorBidi"/>
      <w:color w:val="000000" w:themeColor="text1" w:themeShade="80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21F25"/>
    <w:pPr>
      <w:spacing w:after="0" w:line="240" w:lineRule="auto"/>
    </w:pPr>
    <w:rPr>
      <w:rFonts w:asciiTheme="majorHAnsi" w:eastAsiaTheme="majorEastAsia" w:hAnsiTheme="majorHAnsi" w:cstheme="majorBid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E21F25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E21F25"/>
    <w:rPr>
      <w:color w:val="808080"/>
    </w:rPr>
  </w:style>
  <w:style w:type="table" w:customStyle="1" w:styleId="TableGridLight1">
    <w:name w:val="Table Grid Light1"/>
    <w:basedOn w:val="TableNormal"/>
    <w:uiPriority w:val="40"/>
    <w:rsid w:val="00E21F25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10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38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75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48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20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8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06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97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6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ina Mesic</dc:creator>
  <cp:keywords/>
  <dc:description/>
  <cp:lastModifiedBy>Aldina Mesic</cp:lastModifiedBy>
  <cp:revision>3</cp:revision>
  <dcterms:created xsi:type="dcterms:W3CDTF">2022-02-28T10:10:00Z</dcterms:created>
  <dcterms:modified xsi:type="dcterms:W3CDTF">2022-02-28T10:11:00Z</dcterms:modified>
</cp:coreProperties>
</file>